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C940E2" w14:textId="26A5177C" w:rsidR="001D1A2F" w:rsidRPr="00624CFA" w:rsidRDefault="00531727" w:rsidP="0017043F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 xml:space="preserve">Multimedia Appendix </w:t>
      </w:r>
      <w:r w:rsidR="00E42FF3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: </w:t>
      </w:r>
      <w:r w:rsidR="00CC3E26" w:rsidRPr="00624CFA">
        <w:rPr>
          <w:rFonts w:ascii="Times New Roman" w:hAnsi="Times New Roman" w:cs="Times New Roman"/>
        </w:rPr>
        <w:t>Select</w:t>
      </w:r>
      <w:r w:rsidR="003507C4" w:rsidRPr="00624CFA">
        <w:rPr>
          <w:rFonts w:ascii="Times New Roman" w:hAnsi="Times New Roman" w:cs="Times New Roman"/>
        </w:rPr>
        <w:t xml:space="preserve"> </w:t>
      </w:r>
      <w:r w:rsidR="008F5FCE" w:rsidRPr="00624CFA">
        <w:rPr>
          <w:rFonts w:ascii="Times New Roman" w:hAnsi="Times New Roman" w:cs="Times New Roman"/>
        </w:rPr>
        <w:t>patient engagement resources identified by the patient</w:t>
      </w:r>
      <w:r w:rsidR="001F5D30">
        <w:rPr>
          <w:rFonts w:ascii="Times New Roman" w:hAnsi="Times New Roman" w:cs="Times New Roman"/>
        </w:rPr>
        <w:t>-</w:t>
      </w:r>
      <w:r w:rsidR="008F5FCE" w:rsidRPr="00624CFA">
        <w:rPr>
          <w:rFonts w:ascii="Times New Roman" w:hAnsi="Times New Roman" w:cs="Times New Roman"/>
        </w:rPr>
        <w:t>caregiver partners on our research team</w:t>
      </w:r>
      <w:r w:rsidR="008F5FCE" w:rsidRPr="00624CFA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778EE" w:rsidRPr="00624CFA" w14:paraId="37FBB1E1" w14:textId="77777777" w:rsidTr="00052A25">
        <w:tc>
          <w:tcPr>
            <w:tcW w:w="9350" w:type="dxa"/>
            <w:gridSpan w:val="2"/>
            <w:vAlign w:val="center"/>
          </w:tcPr>
          <w:p w14:paraId="06A6619F" w14:textId="17EA86CE" w:rsidR="007778EE" w:rsidRPr="00624CFA" w:rsidRDefault="007778EE" w:rsidP="00B756A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24CFA">
              <w:rPr>
                <w:rFonts w:ascii="Times New Roman" w:hAnsi="Times New Roman" w:cs="Times New Roman"/>
                <w:b/>
                <w:bCs/>
              </w:rPr>
              <w:t>1. Evaluation &amp; Frameworks for Patient Engagement</w:t>
            </w:r>
          </w:p>
        </w:tc>
      </w:tr>
      <w:tr w:rsidR="00B756AB" w:rsidRPr="00624CFA" w14:paraId="4DDA64B9" w14:textId="77777777" w:rsidTr="004D436C">
        <w:tc>
          <w:tcPr>
            <w:tcW w:w="4675" w:type="dxa"/>
            <w:vAlign w:val="center"/>
          </w:tcPr>
          <w:p w14:paraId="4340F1F1" w14:textId="5B0E38E2" w:rsidR="00B756AB" w:rsidRPr="00624CFA" w:rsidRDefault="00B756AB" w:rsidP="00B756A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FA">
              <w:rPr>
                <w:rFonts w:ascii="Times New Roman" w:hAnsi="Times New Roman" w:cs="Times New Roman"/>
                <w:b/>
                <w:bCs/>
              </w:rPr>
              <w:t>Resource</w:t>
            </w:r>
          </w:p>
        </w:tc>
        <w:tc>
          <w:tcPr>
            <w:tcW w:w="4675" w:type="dxa"/>
            <w:vAlign w:val="center"/>
          </w:tcPr>
          <w:p w14:paraId="2D8E7990" w14:textId="4BA91C14" w:rsidR="00B756AB" w:rsidRPr="00624CFA" w:rsidRDefault="00B756AB" w:rsidP="00B756A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FA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B756AB" w:rsidRPr="00624CFA" w14:paraId="4B4F379F" w14:textId="77777777" w:rsidTr="004D436C">
        <w:tc>
          <w:tcPr>
            <w:tcW w:w="4675" w:type="dxa"/>
            <w:vAlign w:val="center"/>
          </w:tcPr>
          <w:p w14:paraId="4E56FE20" w14:textId="31A70D46" w:rsidR="00B756AB" w:rsidRPr="00624CFA" w:rsidRDefault="00B756AB" w:rsidP="00B756AB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7" w:tgtFrame="_new" w:history="1">
              <w:r w:rsidRPr="00624CFA">
                <w:rPr>
                  <w:rStyle w:val="Hyperlink"/>
                  <w:rFonts w:ascii="Times New Roman" w:hAnsi="Times New Roman" w:cs="Times New Roman"/>
                </w:rPr>
                <w:t>Learning Together Evaluation Framework</w:t>
              </w:r>
            </w:hyperlink>
          </w:p>
        </w:tc>
        <w:tc>
          <w:tcPr>
            <w:tcW w:w="4675" w:type="dxa"/>
            <w:vAlign w:val="center"/>
          </w:tcPr>
          <w:p w14:paraId="7A5FE132" w14:textId="70B50062" w:rsidR="00B756AB" w:rsidRPr="00624CFA" w:rsidRDefault="00B756AB" w:rsidP="00B756A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FA">
              <w:rPr>
                <w:rFonts w:ascii="Times New Roman" w:hAnsi="Times New Roman" w:cs="Times New Roman"/>
              </w:rPr>
              <w:t>A comprehensive tool to evaluate the quality and impact of patient and public engagement in research.</w:t>
            </w:r>
          </w:p>
        </w:tc>
      </w:tr>
      <w:tr w:rsidR="00B756AB" w:rsidRPr="00624CFA" w14:paraId="54F39430" w14:textId="77777777" w:rsidTr="004D436C">
        <w:tc>
          <w:tcPr>
            <w:tcW w:w="4675" w:type="dxa"/>
            <w:vAlign w:val="center"/>
          </w:tcPr>
          <w:p w14:paraId="39159D5D" w14:textId="60FDF754" w:rsidR="00B756AB" w:rsidRPr="00624CFA" w:rsidRDefault="00B756AB" w:rsidP="00B756AB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8" w:history="1">
              <w:r w:rsidRPr="00624CFA">
                <w:rPr>
                  <w:rStyle w:val="Hyperlink"/>
                  <w:rFonts w:ascii="Times New Roman" w:hAnsi="Times New Roman" w:cs="Times New Roman"/>
                </w:rPr>
                <w:t>PEIR Plan Workbook</w:t>
              </w:r>
            </w:hyperlink>
            <w:r w:rsidRPr="00624CFA">
              <w:rPr>
                <w:rFonts w:ascii="Times New Roman" w:hAnsi="Times New Roman" w:cs="Times New Roman"/>
              </w:rPr>
              <w:t xml:space="preserve"> – Arthritis Research Canada</w:t>
            </w:r>
          </w:p>
        </w:tc>
        <w:tc>
          <w:tcPr>
            <w:tcW w:w="4675" w:type="dxa"/>
            <w:vAlign w:val="center"/>
          </w:tcPr>
          <w:p w14:paraId="0D42C105" w14:textId="2B2C9361" w:rsidR="00B756AB" w:rsidRPr="00624CFA" w:rsidRDefault="00B756AB" w:rsidP="00B756A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FA">
              <w:rPr>
                <w:rFonts w:ascii="Times New Roman" w:hAnsi="Times New Roman" w:cs="Times New Roman"/>
              </w:rPr>
              <w:t>A workbook that helps researchers plan and evaluate meaningful patient engagement.</w:t>
            </w:r>
          </w:p>
        </w:tc>
      </w:tr>
      <w:tr w:rsidR="00B756AB" w:rsidRPr="00624CFA" w14:paraId="64FAEF9B" w14:textId="77777777" w:rsidTr="004D436C">
        <w:tc>
          <w:tcPr>
            <w:tcW w:w="4675" w:type="dxa"/>
            <w:vAlign w:val="center"/>
          </w:tcPr>
          <w:p w14:paraId="1F88D832" w14:textId="681EC9C7" w:rsidR="00B756AB" w:rsidRPr="00624CFA" w:rsidRDefault="00B756AB" w:rsidP="00B756AB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9" w:tgtFrame="_new" w:history="1">
              <w:r w:rsidRPr="00624CFA">
                <w:rPr>
                  <w:rStyle w:val="Hyperlink"/>
                  <w:rFonts w:ascii="Times New Roman" w:hAnsi="Times New Roman" w:cs="Times New Roman"/>
                </w:rPr>
                <w:t>Centre of Excellence on Partnership with Patients and the Public (CEPPP)</w:t>
              </w:r>
            </w:hyperlink>
          </w:p>
        </w:tc>
        <w:tc>
          <w:tcPr>
            <w:tcW w:w="4675" w:type="dxa"/>
            <w:vAlign w:val="center"/>
          </w:tcPr>
          <w:p w14:paraId="5FDAB913" w14:textId="002FB376" w:rsidR="00B756AB" w:rsidRPr="00624CFA" w:rsidRDefault="00B756AB" w:rsidP="00B756A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FA">
              <w:rPr>
                <w:rFonts w:ascii="Times New Roman" w:hAnsi="Times New Roman" w:cs="Times New Roman"/>
              </w:rPr>
              <w:t>Offers various tools and guides to foster effective partnerships with patients and the public in health research.</w:t>
            </w:r>
          </w:p>
        </w:tc>
      </w:tr>
    </w:tbl>
    <w:p w14:paraId="29F27A93" w14:textId="77777777" w:rsidR="001D1A2F" w:rsidRPr="00624CFA" w:rsidRDefault="001D1A2F" w:rsidP="0017043F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B1640" w:rsidRPr="00624CFA" w14:paraId="78255E09" w14:textId="77777777" w:rsidTr="006F3183">
        <w:tc>
          <w:tcPr>
            <w:tcW w:w="9350" w:type="dxa"/>
            <w:gridSpan w:val="2"/>
            <w:vAlign w:val="center"/>
          </w:tcPr>
          <w:p w14:paraId="40CC4950" w14:textId="71C7E164" w:rsidR="008B1640" w:rsidRPr="00624CFA" w:rsidRDefault="002858BF" w:rsidP="008B164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24CFA">
              <w:rPr>
                <w:rFonts w:ascii="Times New Roman" w:hAnsi="Times New Roman" w:cs="Times New Roman"/>
                <w:b/>
                <w:bCs/>
              </w:rPr>
              <w:t>2. Training &amp; Education Modules</w:t>
            </w:r>
          </w:p>
        </w:tc>
      </w:tr>
      <w:tr w:rsidR="008B1640" w:rsidRPr="00624CFA" w14:paraId="6322F6EE" w14:textId="77777777" w:rsidTr="008E5FED">
        <w:tc>
          <w:tcPr>
            <w:tcW w:w="4675" w:type="dxa"/>
            <w:vAlign w:val="center"/>
          </w:tcPr>
          <w:p w14:paraId="4A31C7E2" w14:textId="437A8051" w:rsidR="008B1640" w:rsidRPr="00624CFA" w:rsidRDefault="008B1640" w:rsidP="008B164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FA">
              <w:rPr>
                <w:rFonts w:ascii="Times New Roman" w:hAnsi="Times New Roman" w:cs="Times New Roman"/>
                <w:b/>
                <w:bCs/>
              </w:rPr>
              <w:t>Resource</w:t>
            </w:r>
          </w:p>
        </w:tc>
        <w:tc>
          <w:tcPr>
            <w:tcW w:w="4675" w:type="dxa"/>
            <w:vAlign w:val="center"/>
          </w:tcPr>
          <w:p w14:paraId="72CDFAFF" w14:textId="4D998E46" w:rsidR="008B1640" w:rsidRPr="00624CFA" w:rsidRDefault="008B1640" w:rsidP="008B164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FA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8B1640" w:rsidRPr="00624CFA" w14:paraId="6DBA7F56" w14:textId="77777777" w:rsidTr="008E5FED">
        <w:tc>
          <w:tcPr>
            <w:tcW w:w="4675" w:type="dxa"/>
            <w:vAlign w:val="center"/>
          </w:tcPr>
          <w:p w14:paraId="4F67F0B0" w14:textId="16F3EE05" w:rsidR="008B1640" w:rsidRPr="00624CFA" w:rsidRDefault="008B1640" w:rsidP="008B1640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10" w:tgtFrame="_new" w:history="1">
              <w:r w:rsidRPr="00624CFA">
                <w:rPr>
                  <w:rStyle w:val="Hyperlink"/>
                  <w:rFonts w:ascii="Times New Roman" w:hAnsi="Times New Roman" w:cs="Times New Roman"/>
                </w:rPr>
                <w:t>Research 101 (PORCCH)</w:t>
              </w:r>
            </w:hyperlink>
          </w:p>
        </w:tc>
        <w:tc>
          <w:tcPr>
            <w:tcW w:w="4675" w:type="dxa"/>
            <w:vAlign w:val="center"/>
          </w:tcPr>
          <w:p w14:paraId="61895CD0" w14:textId="26FF0072" w:rsidR="008B1640" w:rsidRPr="00624CFA" w:rsidRDefault="008B1640" w:rsidP="008B164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FA">
              <w:rPr>
                <w:rFonts w:ascii="Times New Roman" w:hAnsi="Times New Roman" w:cs="Times New Roman"/>
              </w:rPr>
              <w:t>Introductory training modules designed to build foundational knowledge in patient-oriented research.</w:t>
            </w:r>
          </w:p>
        </w:tc>
      </w:tr>
      <w:tr w:rsidR="008B1640" w:rsidRPr="00624CFA" w14:paraId="54C13053" w14:textId="77777777" w:rsidTr="008E5FED">
        <w:tc>
          <w:tcPr>
            <w:tcW w:w="4675" w:type="dxa"/>
            <w:vAlign w:val="center"/>
          </w:tcPr>
          <w:p w14:paraId="26B3F609" w14:textId="1FC0EBF5" w:rsidR="008B1640" w:rsidRPr="00624CFA" w:rsidRDefault="008B1640" w:rsidP="008B1640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11" w:tgtFrame="_new" w:history="1">
              <w:r w:rsidRPr="00624CFA">
                <w:rPr>
                  <w:rStyle w:val="Hyperlink"/>
                  <w:rFonts w:ascii="Times New Roman" w:hAnsi="Times New Roman" w:cs="Times New Roman"/>
                </w:rPr>
                <w:t>The BRICC Training – SCPOR</w:t>
              </w:r>
            </w:hyperlink>
          </w:p>
        </w:tc>
        <w:tc>
          <w:tcPr>
            <w:tcW w:w="4675" w:type="dxa"/>
            <w:vAlign w:val="center"/>
          </w:tcPr>
          <w:p w14:paraId="60F29168" w14:textId="4728E7FA" w:rsidR="008B1640" w:rsidRPr="00624CFA" w:rsidRDefault="008B1640" w:rsidP="008B164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FA">
              <w:rPr>
                <w:rFonts w:ascii="Times New Roman" w:hAnsi="Times New Roman" w:cs="Times New Roman"/>
              </w:rPr>
              <w:t>A module that supports respectful research relationships with Indigenous communities.</w:t>
            </w:r>
          </w:p>
        </w:tc>
      </w:tr>
      <w:tr w:rsidR="008B1640" w:rsidRPr="00624CFA" w14:paraId="4AC26808" w14:textId="77777777" w:rsidTr="008E5FED">
        <w:tc>
          <w:tcPr>
            <w:tcW w:w="4675" w:type="dxa"/>
            <w:vAlign w:val="center"/>
          </w:tcPr>
          <w:p w14:paraId="1267CF6D" w14:textId="075830B9" w:rsidR="008B1640" w:rsidRPr="00624CFA" w:rsidRDefault="008B1640" w:rsidP="008B1640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12" w:tgtFrame="_new" w:history="1">
              <w:proofErr w:type="spellStart"/>
              <w:r w:rsidRPr="00624CFA">
                <w:rPr>
                  <w:rStyle w:val="Hyperlink"/>
                  <w:rFonts w:ascii="Times New Roman" w:hAnsi="Times New Roman" w:cs="Times New Roman"/>
                </w:rPr>
                <w:t>Passerelle</w:t>
              </w:r>
              <w:proofErr w:type="spellEnd"/>
            </w:hyperlink>
          </w:p>
        </w:tc>
        <w:tc>
          <w:tcPr>
            <w:tcW w:w="4675" w:type="dxa"/>
            <w:vAlign w:val="center"/>
          </w:tcPr>
          <w:p w14:paraId="338D31F6" w14:textId="5D51E6F2" w:rsidR="008B1640" w:rsidRPr="00624CFA" w:rsidRDefault="008B1640" w:rsidP="008B164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FA">
              <w:rPr>
                <w:rFonts w:ascii="Times New Roman" w:hAnsi="Times New Roman" w:cs="Times New Roman"/>
              </w:rPr>
              <w:t>A digital learning platform offering training on patient engagement in research.</w:t>
            </w:r>
          </w:p>
        </w:tc>
      </w:tr>
      <w:tr w:rsidR="008B1640" w:rsidRPr="00624CFA" w14:paraId="5EDC6C65" w14:textId="77777777" w:rsidTr="008E5FED">
        <w:tc>
          <w:tcPr>
            <w:tcW w:w="4675" w:type="dxa"/>
            <w:vAlign w:val="center"/>
          </w:tcPr>
          <w:p w14:paraId="1F1DE78E" w14:textId="2A15C588" w:rsidR="008B1640" w:rsidRPr="00624CFA" w:rsidRDefault="008B1640" w:rsidP="008B1640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13" w:tgtFrame="_new" w:history="1">
              <w:r w:rsidRPr="00624CFA">
                <w:rPr>
                  <w:rStyle w:val="Hyperlink"/>
                  <w:rFonts w:ascii="Times New Roman" w:hAnsi="Times New Roman" w:cs="Times New Roman"/>
                </w:rPr>
                <w:t>RISE Learning Modules</w:t>
              </w:r>
            </w:hyperlink>
          </w:p>
        </w:tc>
        <w:tc>
          <w:tcPr>
            <w:tcW w:w="4675" w:type="dxa"/>
            <w:vAlign w:val="center"/>
          </w:tcPr>
          <w:p w14:paraId="5948F499" w14:textId="2047B04D" w:rsidR="008B1640" w:rsidRPr="00624CFA" w:rsidRDefault="008B1640" w:rsidP="008B164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FA">
              <w:rPr>
                <w:rFonts w:ascii="Times New Roman" w:hAnsi="Times New Roman" w:cs="Times New Roman"/>
              </w:rPr>
              <w:t>A platform offering courses and modules related to research impact and patient engagement.</w:t>
            </w:r>
          </w:p>
        </w:tc>
      </w:tr>
      <w:tr w:rsidR="008B1640" w:rsidRPr="00624CFA" w14:paraId="294BC759" w14:textId="77777777" w:rsidTr="008E5FED">
        <w:tc>
          <w:tcPr>
            <w:tcW w:w="4675" w:type="dxa"/>
            <w:vAlign w:val="center"/>
          </w:tcPr>
          <w:p w14:paraId="49373E3A" w14:textId="79432ECB" w:rsidR="008B1640" w:rsidRPr="00624CFA" w:rsidRDefault="008B1640" w:rsidP="008B1640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14" w:tgtFrame="_new" w:history="1">
              <w:proofErr w:type="spellStart"/>
              <w:r w:rsidRPr="00624CFA">
                <w:rPr>
                  <w:rStyle w:val="Hyperlink"/>
                  <w:rFonts w:ascii="Times New Roman" w:hAnsi="Times New Roman" w:cs="Times New Roman"/>
                </w:rPr>
                <w:t>l'Unité</w:t>
              </w:r>
              <w:proofErr w:type="spellEnd"/>
              <w:r w:rsidRPr="00624CFA">
                <w:rPr>
                  <w:rStyle w:val="Hyperlink"/>
                  <w:rFonts w:ascii="Times New Roman" w:hAnsi="Times New Roman" w:cs="Times New Roman"/>
                </w:rPr>
                <w:t xml:space="preserve"> de </w:t>
              </w:r>
              <w:proofErr w:type="spellStart"/>
              <w:r w:rsidRPr="00624CFA">
                <w:rPr>
                  <w:rStyle w:val="Hyperlink"/>
                  <w:rFonts w:ascii="Times New Roman" w:hAnsi="Times New Roman" w:cs="Times New Roman"/>
                </w:rPr>
                <w:t>soutien</w:t>
              </w:r>
              <w:proofErr w:type="spellEnd"/>
              <w:r w:rsidRPr="00624CFA">
                <w:rPr>
                  <w:rStyle w:val="Hyperlink"/>
                  <w:rFonts w:ascii="Times New Roman" w:hAnsi="Times New Roman" w:cs="Times New Roman"/>
                </w:rPr>
                <w:t xml:space="preserve"> SSA Québec (French training platform)</w:t>
              </w:r>
            </w:hyperlink>
          </w:p>
        </w:tc>
        <w:tc>
          <w:tcPr>
            <w:tcW w:w="4675" w:type="dxa"/>
            <w:vAlign w:val="center"/>
          </w:tcPr>
          <w:p w14:paraId="675B013F" w14:textId="21672420" w:rsidR="008B1640" w:rsidRPr="00624CFA" w:rsidRDefault="008B1640" w:rsidP="008B164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FA">
              <w:rPr>
                <w:rFonts w:ascii="Times New Roman" w:hAnsi="Times New Roman" w:cs="Times New Roman"/>
              </w:rPr>
              <w:t>A French-language e-learning platform for training in patient-oriented research and systems transformation.</w:t>
            </w:r>
          </w:p>
        </w:tc>
      </w:tr>
    </w:tbl>
    <w:p w14:paraId="70F95EFF" w14:textId="77777777" w:rsidR="0068019D" w:rsidRPr="00624CFA" w:rsidRDefault="0068019D" w:rsidP="0017043F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634C4" w:rsidRPr="00624CFA" w14:paraId="0405CBD5" w14:textId="77777777" w:rsidTr="000A38C5">
        <w:tc>
          <w:tcPr>
            <w:tcW w:w="9350" w:type="dxa"/>
            <w:gridSpan w:val="2"/>
            <w:vAlign w:val="center"/>
          </w:tcPr>
          <w:p w14:paraId="3BD20B3C" w14:textId="30CC8C75" w:rsidR="00B634C4" w:rsidRPr="00624CFA" w:rsidRDefault="00DB7AC1" w:rsidP="00B634C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24CFA">
              <w:rPr>
                <w:rFonts w:ascii="Times New Roman" w:hAnsi="Times New Roman" w:cs="Times New Roman"/>
                <w:b/>
                <w:bCs/>
              </w:rPr>
              <w:lastRenderedPageBreak/>
              <w:t>3. National and Provincial SPOR SUPPORT Units</w:t>
            </w:r>
          </w:p>
        </w:tc>
      </w:tr>
      <w:tr w:rsidR="00B634C4" w:rsidRPr="00624CFA" w14:paraId="33CD2DAF" w14:textId="77777777" w:rsidTr="001D01BF">
        <w:tc>
          <w:tcPr>
            <w:tcW w:w="4675" w:type="dxa"/>
            <w:vAlign w:val="center"/>
          </w:tcPr>
          <w:p w14:paraId="4D9AFDD3" w14:textId="30DA62F8" w:rsidR="00B634C4" w:rsidRPr="00624CFA" w:rsidRDefault="00B634C4" w:rsidP="00B634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FA">
              <w:rPr>
                <w:rFonts w:ascii="Times New Roman" w:hAnsi="Times New Roman" w:cs="Times New Roman"/>
                <w:b/>
                <w:bCs/>
              </w:rPr>
              <w:t>Resource</w:t>
            </w:r>
          </w:p>
        </w:tc>
        <w:tc>
          <w:tcPr>
            <w:tcW w:w="4675" w:type="dxa"/>
            <w:vAlign w:val="center"/>
          </w:tcPr>
          <w:p w14:paraId="4E0869BC" w14:textId="45139EC2" w:rsidR="00B634C4" w:rsidRPr="00624CFA" w:rsidRDefault="00B634C4" w:rsidP="00B634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FA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B634C4" w:rsidRPr="00624CFA" w14:paraId="44DE122E" w14:textId="77777777" w:rsidTr="001D01BF">
        <w:tc>
          <w:tcPr>
            <w:tcW w:w="4675" w:type="dxa"/>
            <w:vAlign w:val="center"/>
          </w:tcPr>
          <w:p w14:paraId="615E6AFD" w14:textId="1CBE6114" w:rsidR="00B634C4" w:rsidRPr="00624CFA" w:rsidRDefault="00B634C4" w:rsidP="00B634C4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15" w:tgtFrame="_new" w:history="1">
              <w:r w:rsidRPr="00624CFA">
                <w:rPr>
                  <w:rStyle w:val="Hyperlink"/>
                  <w:rFonts w:ascii="Times New Roman" w:hAnsi="Times New Roman" w:cs="Times New Roman"/>
                </w:rPr>
                <w:t>British Columbia SUPPORT Unit (BC SUPPORT Unit)</w:t>
              </w:r>
            </w:hyperlink>
          </w:p>
        </w:tc>
        <w:tc>
          <w:tcPr>
            <w:tcW w:w="4675" w:type="dxa"/>
            <w:vAlign w:val="center"/>
          </w:tcPr>
          <w:p w14:paraId="7E3B52A2" w14:textId="4E9F059F" w:rsidR="00B634C4" w:rsidRPr="00624CFA" w:rsidRDefault="00B634C4" w:rsidP="00B634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FA">
              <w:rPr>
                <w:rFonts w:ascii="Times New Roman" w:hAnsi="Times New Roman" w:cs="Times New Roman"/>
              </w:rPr>
              <w:t>Supports patient-oriented research across British Columbia through resources and partnerships.</w:t>
            </w:r>
          </w:p>
        </w:tc>
      </w:tr>
      <w:tr w:rsidR="00B634C4" w:rsidRPr="00624CFA" w14:paraId="706607B2" w14:textId="77777777" w:rsidTr="001D01BF">
        <w:tc>
          <w:tcPr>
            <w:tcW w:w="4675" w:type="dxa"/>
            <w:vAlign w:val="center"/>
          </w:tcPr>
          <w:p w14:paraId="166C35F8" w14:textId="45A777EF" w:rsidR="00B634C4" w:rsidRPr="00624CFA" w:rsidRDefault="00B634C4" w:rsidP="00B634C4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16" w:tgtFrame="_new" w:history="1">
              <w:r w:rsidRPr="00624CFA">
                <w:rPr>
                  <w:rStyle w:val="Hyperlink"/>
                  <w:rFonts w:ascii="Times New Roman" w:hAnsi="Times New Roman" w:cs="Times New Roman"/>
                </w:rPr>
                <w:t>Alberta SPOR SUPPORT Unit (</w:t>
              </w:r>
              <w:proofErr w:type="spellStart"/>
              <w:r w:rsidRPr="00624CFA">
                <w:rPr>
                  <w:rStyle w:val="Hyperlink"/>
                  <w:rFonts w:ascii="Times New Roman" w:hAnsi="Times New Roman" w:cs="Times New Roman"/>
                </w:rPr>
                <w:t>AbSPORU</w:t>
              </w:r>
              <w:proofErr w:type="spellEnd"/>
              <w:r w:rsidRPr="00624CFA">
                <w:rPr>
                  <w:rStyle w:val="Hyperlink"/>
                  <w:rFonts w:ascii="Times New Roman" w:hAnsi="Times New Roman" w:cs="Times New Roman"/>
                </w:rPr>
                <w:t>)</w:t>
              </w:r>
            </w:hyperlink>
          </w:p>
        </w:tc>
        <w:tc>
          <w:tcPr>
            <w:tcW w:w="4675" w:type="dxa"/>
            <w:vAlign w:val="center"/>
          </w:tcPr>
          <w:p w14:paraId="505F3AF7" w14:textId="44B0D721" w:rsidR="00B634C4" w:rsidRPr="00624CFA" w:rsidRDefault="00B634C4" w:rsidP="00B634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FA">
              <w:rPr>
                <w:rFonts w:ascii="Times New Roman" w:hAnsi="Times New Roman" w:cs="Times New Roman"/>
              </w:rPr>
              <w:t>Offers tools and guidance for patient engagement in research in Alberta.</w:t>
            </w:r>
          </w:p>
        </w:tc>
      </w:tr>
      <w:tr w:rsidR="00B634C4" w:rsidRPr="00624CFA" w14:paraId="1EA7DABF" w14:textId="77777777" w:rsidTr="001D01BF">
        <w:tc>
          <w:tcPr>
            <w:tcW w:w="4675" w:type="dxa"/>
            <w:vAlign w:val="center"/>
          </w:tcPr>
          <w:p w14:paraId="15421C12" w14:textId="4F39D585" w:rsidR="00B634C4" w:rsidRPr="00624CFA" w:rsidRDefault="00B634C4" w:rsidP="00B634C4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17" w:tgtFrame="_new" w:history="1">
              <w:r w:rsidRPr="00624CFA">
                <w:rPr>
                  <w:rStyle w:val="Hyperlink"/>
                  <w:rFonts w:ascii="Times New Roman" w:hAnsi="Times New Roman" w:cs="Times New Roman"/>
                </w:rPr>
                <w:t>Saskatchewan Centre for Patient-Oriented Research (SCPOR)</w:t>
              </w:r>
            </w:hyperlink>
          </w:p>
        </w:tc>
        <w:tc>
          <w:tcPr>
            <w:tcW w:w="4675" w:type="dxa"/>
            <w:vAlign w:val="center"/>
          </w:tcPr>
          <w:p w14:paraId="243BA14D" w14:textId="78C1228F" w:rsidR="00B634C4" w:rsidRPr="00624CFA" w:rsidRDefault="00B634C4" w:rsidP="00B634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FA">
              <w:rPr>
                <w:rFonts w:ascii="Times New Roman" w:hAnsi="Times New Roman" w:cs="Times New Roman"/>
              </w:rPr>
              <w:t>Provides support for patient-oriented research and training in Saskatchewan.</w:t>
            </w:r>
          </w:p>
        </w:tc>
      </w:tr>
      <w:tr w:rsidR="00B634C4" w:rsidRPr="00624CFA" w14:paraId="1761BF3E" w14:textId="77777777" w:rsidTr="001D01BF">
        <w:tc>
          <w:tcPr>
            <w:tcW w:w="4675" w:type="dxa"/>
            <w:vAlign w:val="center"/>
          </w:tcPr>
          <w:p w14:paraId="287F87B6" w14:textId="2457C096" w:rsidR="00B634C4" w:rsidRPr="00624CFA" w:rsidRDefault="00B634C4" w:rsidP="00B634C4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18" w:tgtFrame="_new" w:history="1">
              <w:r w:rsidRPr="00624CFA">
                <w:rPr>
                  <w:rStyle w:val="Hyperlink"/>
                  <w:rFonts w:ascii="Times New Roman" w:hAnsi="Times New Roman" w:cs="Times New Roman"/>
                </w:rPr>
                <w:t>Manitoba SPOR SUPPORT Unit (CHI)</w:t>
              </w:r>
            </w:hyperlink>
          </w:p>
        </w:tc>
        <w:tc>
          <w:tcPr>
            <w:tcW w:w="4675" w:type="dxa"/>
            <w:vAlign w:val="center"/>
          </w:tcPr>
          <w:p w14:paraId="3F861F0B" w14:textId="5583FF0D" w:rsidR="00B634C4" w:rsidRPr="00624CFA" w:rsidRDefault="00B634C4" w:rsidP="00B634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FA">
              <w:rPr>
                <w:rFonts w:ascii="Times New Roman" w:hAnsi="Times New Roman" w:cs="Times New Roman"/>
              </w:rPr>
              <w:t>Leads patient engagement and health innovation in Manitoba.</w:t>
            </w:r>
          </w:p>
        </w:tc>
      </w:tr>
      <w:tr w:rsidR="00B634C4" w:rsidRPr="00624CFA" w14:paraId="2B60300C" w14:textId="77777777" w:rsidTr="001D01BF">
        <w:tc>
          <w:tcPr>
            <w:tcW w:w="4675" w:type="dxa"/>
            <w:vAlign w:val="center"/>
          </w:tcPr>
          <w:p w14:paraId="1BF263A0" w14:textId="43DC7748" w:rsidR="00B634C4" w:rsidRPr="00624CFA" w:rsidRDefault="00B634C4" w:rsidP="00B634C4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19" w:tgtFrame="_new" w:history="1">
              <w:r w:rsidRPr="00624CFA">
                <w:rPr>
                  <w:rStyle w:val="Hyperlink"/>
                  <w:rFonts w:ascii="Times New Roman" w:hAnsi="Times New Roman" w:cs="Times New Roman"/>
                </w:rPr>
                <w:t>Ontario SPOR SUPPORT Unit (OSSU)</w:t>
              </w:r>
            </w:hyperlink>
          </w:p>
        </w:tc>
        <w:tc>
          <w:tcPr>
            <w:tcW w:w="4675" w:type="dxa"/>
            <w:vAlign w:val="center"/>
          </w:tcPr>
          <w:p w14:paraId="3CE4AA25" w14:textId="7BD8CBA9" w:rsidR="00B634C4" w:rsidRPr="00624CFA" w:rsidRDefault="00B634C4" w:rsidP="00B634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FA">
              <w:rPr>
                <w:rFonts w:ascii="Times New Roman" w:hAnsi="Times New Roman" w:cs="Times New Roman"/>
              </w:rPr>
              <w:t>A hub for patient engagement tools and resources in Ontario.</w:t>
            </w:r>
          </w:p>
        </w:tc>
      </w:tr>
      <w:tr w:rsidR="00B634C4" w:rsidRPr="00624CFA" w14:paraId="0FF6E7BC" w14:textId="77777777" w:rsidTr="001D01BF">
        <w:tc>
          <w:tcPr>
            <w:tcW w:w="4675" w:type="dxa"/>
            <w:vAlign w:val="center"/>
          </w:tcPr>
          <w:p w14:paraId="242017B3" w14:textId="470A0FAD" w:rsidR="00B634C4" w:rsidRPr="00624CFA" w:rsidRDefault="00B634C4" w:rsidP="00B634C4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20" w:tgtFrame="_new" w:history="1">
              <w:r w:rsidRPr="00624CFA">
                <w:rPr>
                  <w:rStyle w:val="Hyperlink"/>
                  <w:rFonts w:ascii="Times New Roman" w:hAnsi="Times New Roman" w:cs="Times New Roman"/>
                </w:rPr>
                <w:t>Quebec SUPPORT Unit (</w:t>
              </w:r>
              <w:proofErr w:type="spellStart"/>
              <w:r w:rsidRPr="00624CFA">
                <w:rPr>
                  <w:rStyle w:val="Hyperlink"/>
                  <w:rFonts w:ascii="Times New Roman" w:hAnsi="Times New Roman" w:cs="Times New Roman"/>
                </w:rPr>
                <w:t>Unité</w:t>
              </w:r>
              <w:proofErr w:type="spellEnd"/>
              <w:r w:rsidRPr="00624CFA">
                <w:rPr>
                  <w:rStyle w:val="Hyperlink"/>
                  <w:rFonts w:ascii="Times New Roman" w:hAnsi="Times New Roman" w:cs="Times New Roman"/>
                </w:rPr>
                <w:t xml:space="preserve"> de </w:t>
              </w:r>
              <w:proofErr w:type="spellStart"/>
              <w:r w:rsidRPr="00624CFA">
                <w:rPr>
                  <w:rStyle w:val="Hyperlink"/>
                  <w:rFonts w:ascii="Times New Roman" w:hAnsi="Times New Roman" w:cs="Times New Roman"/>
                </w:rPr>
                <w:t>soutien</w:t>
              </w:r>
              <w:proofErr w:type="spellEnd"/>
              <w:r w:rsidRPr="00624CFA">
                <w:rPr>
                  <w:rStyle w:val="Hyperlink"/>
                  <w:rFonts w:ascii="Times New Roman" w:hAnsi="Times New Roman" w:cs="Times New Roman"/>
                </w:rPr>
                <w:t xml:space="preserve"> SSA Québec)</w:t>
              </w:r>
            </w:hyperlink>
          </w:p>
        </w:tc>
        <w:tc>
          <w:tcPr>
            <w:tcW w:w="4675" w:type="dxa"/>
            <w:vAlign w:val="center"/>
          </w:tcPr>
          <w:p w14:paraId="7E39F19C" w14:textId="68082E4C" w:rsidR="00B634C4" w:rsidRPr="00624CFA" w:rsidRDefault="00B634C4" w:rsidP="00B634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FA">
              <w:rPr>
                <w:rFonts w:ascii="Times New Roman" w:hAnsi="Times New Roman" w:cs="Times New Roman"/>
              </w:rPr>
              <w:t>Provides resources to promote patient-oriented research in Quebec.</w:t>
            </w:r>
          </w:p>
        </w:tc>
      </w:tr>
      <w:tr w:rsidR="00B634C4" w:rsidRPr="00624CFA" w14:paraId="7F4B9A3C" w14:textId="77777777" w:rsidTr="001D01BF">
        <w:tc>
          <w:tcPr>
            <w:tcW w:w="4675" w:type="dxa"/>
            <w:vAlign w:val="center"/>
          </w:tcPr>
          <w:p w14:paraId="0E24C6BB" w14:textId="1CE4FA45" w:rsidR="00B634C4" w:rsidRPr="00624CFA" w:rsidRDefault="00B634C4" w:rsidP="00B634C4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21" w:tgtFrame="_new" w:history="1">
              <w:r w:rsidRPr="00624CFA">
                <w:rPr>
                  <w:rStyle w:val="Hyperlink"/>
                  <w:rFonts w:ascii="Times New Roman" w:hAnsi="Times New Roman" w:cs="Times New Roman"/>
                </w:rPr>
                <w:t>Maritime SPOR SUPPORT Unit (MSSU)</w:t>
              </w:r>
            </w:hyperlink>
          </w:p>
        </w:tc>
        <w:tc>
          <w:tcPr>
            <w:tcW w:w="4675" w:type="dxa"/>
            <w:vAlign w:val="center"/>
          </w:tcPr>
          <w:p w14:paraId="33E8A696" w14:textId="1761E8AF" w:rsidR="00B634C4" w:rsidRPr="00624CFA" w:rsidRDefault="00B634C4" w:rsidP="00B634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FA">
              <w:rPr>
                <w:rFonts w:ascii="Times New Roman" w:hAnsi="Times New Roman" w:cs="Times New Roman"/>
              </w:rPr>
              <w:t>Supports collaboration and patient engagement across the Maritime provinces.</w:t>
            </w:r>
          </w:p>
        </w:tc>
      </w:tr>
      <w:tr w:rsidR="00B634C4" w:rsidRPr="00624CFA" w14:paraId="4D5CB91A" w14:textId="77777777" w:rsidTr="001D01BF">
        <w:tc>
          <w:tcPr>
            <w:tcW w:w="4675" w:type="dxa"/>
            <w:vAlign w:val="center"/>
          </w:tcPr>
          <w:p w14:paraId="1268F685" w14:textId="22283D38" w:rsidR="00B634C4" w:rsidRPr="00624CFA" w:rsidRDefault="00B634C4" w:rsidP="00B634C4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22" w:tgtFrame="_new" w:history="1">
              <w:r w:rsidRPr="00624CFA">
                <w:rPr>
                  <w:rStyle w:val="Hyperlink"/>
                  <w:rFonts w:ascii="Times New Roman" w:hAnsi="Times New Roman" w:cs="Times New Roman"/>
                </w:rPr>
                <w:t>Newfoundland and Labrador SUPPORT Unit (NL SUPPORT)</w:t>
              </w:r>
            </w:hyperlink>
          </w:p>
        </w:tc>
        <w:tc>
          <w:tcPr>
            <w:tcW w:w="4675" w:type="dxa"/>
            <w:vAlign w:val="center"/>
          </w:tcPr>
          <w:p w14:paraId="5FC61692" w14:textId="7CC1574B" w:rsidR="00B634C4" w:rsidRPr="00624CFA" w:rsidRDefault="00B634C4" w:rsidP="00B634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FA">
              <w:rPr>
                <w:rFonts w:ascii="Times New Roman" w:hAnsi="Times New Roman" w:cs="Times New Roman"/>
              </w:rPr>
              <w:t>Promotes patient-oriented research and engagement in Newfoundland and Labrador.</w:t>
            </w:r>
          </w:p>
        </w:tc>
      </w:tr>
      <w:tr w:rsidR="00B634C4" w:rsidRPr="00624CFA" w14:paraId="40C4909A" w14:textId="77777777" w:rsidTr="001D01BF">
        <w:tc>
          <w:tcPr>
            <w:tcW w:w="4675" w:type="dxa"/>
            <w:vAlign w:val="center"/>
          </w:tcPr>
          <w:p w14:paraId="79360105" w14:textId="203EE32A" w:rsidR="00B634C4" w:rsidRPr="00624CFA" w:rsidRDefault="00B634C4" w:rsidP="00B634C4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23" w:tgtFrame="_new" w:history="1">
              <w:r w:rsidRPr="00624CFA">
                <w:rPr>
                  <w:rStyle w:val="Hyperlink"/>
                  <w:rFonts w:ascii="Times New Roman" w:hAnsi="Times New Roman" w:cs="Times New Roman"/>
                </w:rPr>
                <w:t>Yukon SUPPORT Unit (YSPOR)</w:t>
              </w:r>
            </w:hyperlink>
          </w:p>
        </w:tc>
        <w:tc>
          <w:tcPr>
            <w:tcW w:w="4675" w:type="dxa"/>
            <w:vAlign w:val="center"/>
          </w:tcPr>
          <w:p w14:paraId="27D21035" w14:textId="279D931B" w:rsidR="00B634C4" w:rsidRPr="00624CFA" w:rsidRDefault="00B634C4" w:rsidP="00B634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FA">
              <w:rPr>
                <w:rFonts w:ascii="Times New Roman" w:hAnsi="Times New Roman" w:cs="Times New Roman"/>
              </w:rPr>
              <w:t>Encourages patient participation in research in the Yukon.</w:t>
            </w:r>
          </w:p>
        </w:tc>
      </w:tr>
      <w:tr w:rsidR="00B634C4" w:rsidRPr="00624CFA" w14:paraId="5A3B26AE" w14:textId="77777777" w:rsidTr="001D01BF">
        <w:tc>
          <w:tcPr>
            <w:tcW w:w="4675" w:type="dxa"/>
            <w:vAlign w:val="center"/>
          </w:tcPr>
          <w:p w14:paraId="4FEC4B7F" w14:textId="63214C45" w:rsidR="00B634C4" w:rsidRPr="00624CFA" w:rsidRDefault="00B634C4" w:rsidP="00B634C4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24" w:tgtFrame="_new" w:history="1">
              <w:r w:rsidRPr="00624CFA">
                <w:rPr>
                  <w:rStyle w:val="Hyperlink"/>
                  <w:rFonts w:ascii="Times New Roman" w:hAnsi="Times New Roman" w:cs="Times New Roman"/>
                </w:rPr>
                <w:t>Northwest Territories SUPPORT Unit (</w:t>
              </w:r>
              <w:proofErr w:type="spellStart"/>
              <w:r w:rsidRPr="00624CFA">
                <w:rPr>
                  <w:rStyle w:val="Hyperlink"/>
                  <w:rFonts w:ascii="Times New Roman" w:hAnsi="Times New Roman" w:cs="Times New Roman"/>
                </w:rPr>
                <w:t>Hotıì</w:t>
              </w:r>
              <w:proofErr w:type="spellEnd"/>
              <w:r w:rsidRPr="00624CFA">
                <w:rPr>
                  <w:rStyle w:val="Hyperlink"/>
                  <w:rFonts w:ascii="Times New Roman" w:hAnsi="Times New Roman" w:cs="Times New Roman"/>
                </w:rPr>
                <w:t xml:space="preserve"> </w:t>
              </w:r>
              <w:proofErr w:type="spellStart"/>
              <w:r w:rsidRPr="00624CFA">
                <w:rPr>
                  <w:rStyle w:val="Hyperlink"/>
                  <w:rFonts w:ascii="Times New Roman" w:hAnsi="Times New Roman" w:cs="Times New Roman"/>
                </w:rPr>
                <w:t>ts'eeda</w:t>
              </w:r>
              <w:proofErr w:type="spellEnd"/>
              <w:r w:rsidRPr="00624CFA">
                <w:rPr>
                  <w:rStyle w:val="Hyperlink"/>
                  <w:rFonts w:ascii="Times New Roman" w:hAnsi="Times New Roman" w:cs="Times New Roman"/>
                </w:rPr>
                <w:t>)</w:t>
              </w:r>
            </w:hyperlink>
          </w:p>
        </w:tc>
        <w:tc>
          <w:tcPr>
            <w:tcW w:w="4675" w:type="dxa"/>
            <w:vAlign w:val="center"/>
          </w:tcPr>
          <w:p w14:paraId="37192207" w14:textId="0F77EEA0" w:rsidR="00B634C4" w:rsidRPr="00624CFA" w:rsidRDefault="00B634C4" w:rsidP="00B634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FA">
              <w:rPr>
                <w:rFonts w:ascii="Times New Roman" w:hAnsi="Times New Roman" w:cs="Times New Roman"/>
              </w:rPr>
              <w:t>Promotes Indigenous knowledge and community-based patient engagement in the Northwest Territories.</w:t>
            </w:r>
          </w:p>
        </w:tc>
      </w:tr>
      <w:tr w:rsidR="00B634C4" w:rsidRPr="00624CFA" w14:paraId="212897F8" w14:textId="77777777" w:rsidTr="001D01BF">
        <w:tc>
          <w:tcPr>
            <w:tcW w:w="4675" w:type="dxa"/>
            <w:vAlign w:val="center"/>
          </w:tcPr>
          <w:p w14:paraId="2A47CDA2" w14:textId="070A37C3" w:rsidR="00B634C4" w:rsidRPr="00624CFA" w:rsidRDefault="00B634C4" w:rsidP="00B634C4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25" w:tgtFrame="_new" w:history="1">
              <w:r w:rsidRPr="00624CFA">
                <w:rPr>
                  <w:rStyle w:val="Hyperlink"/>
                  <w:rFonts w:ascii="Times New Roman" w:hAnsi="Times New Roman" w:cs="Times New Roman"/>
                </w:rPr>
                <w:t>Nunavut SUPPORT Unit</w:t>
              </w:r>
            </w:hyperlink>
          </w:p>
        </w:tc>
        <w:tc>
          <w:tcPr>
            <w:tcW w:w="4675" w:type="dxa"/>
            <w:vAlign w:val="center"/>
          </w:tcPr>
          <w:p w14:paraId="1FA89353" w14:textId="2E09D9D4" w:rsidR="00B634C4" w:rsidRPr="00624CFA" w:rsidRDefault="00B634C4" w:rsidP="00B634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FA">
              <w:rPr>
                <w:rFonts w:ascii="Times New Roman" w:hAnsi="Times New Roman" w:cs="Times New Roman"/>
              </w:rPr>
              <w:t>A developing initiative to support patient-oriented research in Nunavut.</w:t>
            </w:r>
          </w:p>
        </w:tc>
      </w:tr>
    </w:tbl>
    <w:p w14:paraId="1D9023B7" w14:textId="77777777" w:rsidR="001D1A2F" w:rsidRPr="00624CFA" w:rsidRDefault="001D1A2F" w:rsidP="0017043F">
      <w:pPr>
        <w:spacing w:line="360" w:lineRule="auto"/>
        <w:rPr>
          <w:rFonts w:ascii="Times New Roman" w:hAnsi="Times New Roman" w:cs="Times New Roman"/>
        </w:rPr>
      </w:pPr>
    </w:p>
    <w:p w14:paraId="32471484" w14:textId="77777777" w:rsidR="0031021D" w:rsidRPr="00624CFA" w:rsidRDefault="0031021D" w:rsidP="0017043F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36577" w:rsidRPr="00624CFA" w14:paraId="27F1FD17" w14:textId="77777777" w:rsidTr="002C3698">
        <w:tc>
          <w:tcPr>
            <w:tcW w:w="9350" w:type="dxa"/>
            <w:gridSpan w:val="2"/>
            <w:vAlign w:val="center"/>
          </w:tcPr>
          <w:p w14:paraId="460AD09D" w14:textId="413CEA5A" w:rsidR="00736577" w:rsidRPr="00624CFA" w:rsidRDefault="00736577" w:rsidP="002D6F4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24CFA">
              <w:rPr>
                <w:rFonts w:ascii="Times New Roman" w:hAnsi="Times New Roman" w:cs="Times New Roman"/>
                <w:b/>
                <w:bCs/>
              </w:rPr>
              <w:lastRenderedPageBreak/>
              <w:t>4. National Organizations &amp; Networks</w:t>
            </w:r>
          </w:p>
        </w:tc>
      </w:tr>
      <w:tr w:rsidR="002D6F4E" w:rsidRPr="00624CFA" w14:paraId="6D955053" w14:textId="77777777" w:rsidTr="00077085">
        <w:tc>
          <w:tcPr>
            <w:tcW w:w="4675" w:type="dxa"/>
            <w:vAlign w:val="center"/>
          </w:tcPr>
          <w:p w14:paraId="700595D7" w14:textId="7249F3AB" w:rsidR="002D6F4E" w:rsidRPr="00624CFA" w:rsidRDefault="002D6F4E" w:rsidP="002D6F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FA">
              <w:rPr>
                <w:rFonts w:ascii="Times New Roman" w:hAnsi="Times New Roman" w:cs="Times New Roman"/>
                <w:b/>
                <w:bCs/>
              </w:rPr>
              <w:t>Resource</w:t>
            </w:r>
          </w:p>
        </w:tc>
        <w:tc>
          <w:tcPr>
            <w:tcW w:w="4675" w:type="dxa"/>
            <w:vAlign w:val="center"/>
          </w:tcPr>
          <w:p w14:paraId="21524E5F" w14:textId="1A15DE09" w:rsidR="002D6F4E" w:rsidRPr="00624CFA" w:rsidRDefault="002D6F4E" w:rsidP="002D6F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FA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2D6F4E" w:rsidRPr="00624CFA" w14:paraId="6B6F7D85" w14:textId="77777777" w:rsidTr="00077085">
        <w:tc>
          <w:tcPr>
            <w:tcW w:w="4675" w:type="dxa"/>
            <w:vAlign w:val="center"/>
          </w:tcPr>
          <w:p w14:paraId="43746B97" w14:textId="77777777" w:rsidR="002D6F4E" w:rsidRPr="00624CFA" w:rsidRDefault="002D6F4E" w:rsidP="002D6F4E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26" w:history="1">
              <w:r w:rsidRPr="00624CFA">
                <w:rPr>
                  <w:rStyle w:val="Hyperlink"/>
                  <w:rFonts w:ascii="Times New Roman" w:hAnsi="Times New Roman" w:cs="Times New Roman"/>
                </w:rPr>
                <w:t>Canadian Institutes of Health Research (CIHR) – Patient Engagement Resources</w:t>
              </w:r>
            </w:hyperlink>
          </w:p>
          <w:p w14:paraId="14377ABD" w14:textId="21176CD9" w:rsidR="004C6248" w:rsidRPr="00624CFA" w:rsidRDefault="004C6248" w:rsidP="002D6F4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  <w:vAlign w:val="center"/>
          </w:tcPr>
          <w:p w14:paraId="2F6C5E6E" w14:textId="48A40978" w:rsidR="002D6F4E" w:rsidRPr="00624CFA" w:rsidRDefault="002D6F4E" w:rsidP="002D6F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FA">
              <w:rPr>
                <w:rFonts w:ascii="Times New Roman" w:hAnsi="Times New Roman" w:cs="Times New Roman"/>
              </w:rPr>
              <w:t>Provides a national framework and resources for meaningful patient engagement in health research.</w:t>
            </w:r>
          </w:p>
        </w:tc>
      </w:tr>
      <w:tr w:rsidR="002D6F4E" w:rsidRPr="00624CFA" w14:paraId="79E7E323" w14:textId="77777777" w:rsidTr="00077085">
        <w:tc>
          <w:tcPr>
            <w:tcW w:w="4675" w:type="dxa"/>
            <w:vAlign w:val="center"/>
          </w:tcPr>
          <w:p w14:paraId="2F2F562C" w14:textId="46215EDC" w:rsidR="002D6F4E" w:rsidRPr="00624CFA" w:rsidRDefault="002D6F4E" w:rsidP="002D6F4E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27" w:history="1">
              <w:r w:rsidRPr="00624CFA">
                <w:rPr>
                  <w:rStyle w:val="Hyperlink"/>
                  <w:rFonts w:ascii="Times New Roman" w:hAnsi="Times New Roman" w:cs="Times New Roman"/>
                </w:rPr>
                <w:t>Healthcare Excellence Canada – Patient Engagement Hub</w:t>
              </w:r>
            </w:hyperlink>
          </w:p>
        </w:tc>
        <w:tc>
          <w:tcPr>
            <w:tcW w:w="4675" w:type="dxa"/>
            <w:vAlign w:val="center"/>
          </w:tcPr>
          <w:p w14:paraId="46099D64" w14:textId="658C8CE8" w:rsidR="002D6F4E" w:rsidRPr="00624CFA" w:rsidRDefault="002D6F4E" w:rsidP="002D6F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FA">
              <w:rPr>
                <w:rFonts w:ascii="Times New Roman" w:hAnsi="Times New Roman" w:cs="Times New Roman"/>
              </w:rPr>
              <w:t>A centralized hub offering best practices and guidance on patient partnerships.</w:t>
            </w:r>
          </w:p>
        </w:tc>
      </w:tr>
      <w:tr w:rsidR="002D6F4E" w:rsidRPr="00624CFA" w14:paraId="014EAA10" w14:textId="77777777" w:rsidTr="00077085">
        <w:tc>
          <w:tcPr>
            <w:tcW w:w="4675" w:type="dxa"/>
            <w:vAlign w:val="center"/>
          </w:tcPr>
          <w:p w14:paraId="50019F70" w14:textId="5C067FD0" w:rsidR="002D6F4E" w:rsidRPr="00624CFA" w:rsidRDefault="002D6F4E" w:rsidP="002D6F4E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28" w:anchor="/" w:tgtFrame="_new" w:history="1">
              <w:r w:rsidRPr="00624CFA">
                <w:rPr>
                  <w:rStyle w:val="Hyperlink"/>
                  <w:rFonts w:ascii="Times New Roman" w:hAnsi="Times New Roman" w:cs="Times New Roman"/>
                </w:rPr>
                <w:t>Research Impact Canada</w:t>
              </w:r>
            </w:hyperlink>
          </w:p>
        </w:tc>
        <w:tc>
          <w:tcPr>
            <w:tcW w:w="4675" w:type="dxa"/>
            <w:vAlign w:val="center"/>
          </w:tcPr>
          <w:p w14:paraId="694E70EA" w14:textId="00623F1C" w:rsidR="002D6F4E" w:rsidRPr="00624CFA" w:rsidRDefault="002D6F4E" w:rsidP="002D6F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FA">
              <w:rPr>
                <w:rFonts w:ascii="Times New Roman" w:hAnsi="Times New Roman" w:cs="Times New Roman"/>
              </w:rPr>
              <w:t>Offers training on maximizing the impact of research through engagement and knowledge mobilization.</w:t>
            </w:r>
          </w:p>
        </w:tc>
      </w:tr>
      <w:tr w:rsidR="002D6F4E" w:rsidRPr="00624CFA" w14:paraId="300E6E77" w14:textId="77777777" w:rsidTr="00077085">
        <w:tc>
          <w:tcPr>
            <w:tcW w:w="4675" w:type="dxa"/>
            <w:vAlign w:val="center"/>
          </w:tcPr>
          <w:p w14:paraId="41DECE40" w14:textId="541BC1E7" w:rsidR="002D6F4E" w:rsidRPr="00624CFA" w:rsidRDefault="002D6F4E" w:rsidP="002D6F4E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29" w:tgtFrame="_new" w:history="1">
              <w:r w:rsidRPr="00624CFA">
                <w:rPr>
                  <w:rStyle w:val="Hyperlink"/>
                  <w:rFonts w:ascii="Times New Roman" w:hAnsi="Times New Roman" w:cs="Times New Roman"/>
                </w:rPr>
                <w:t>Neuromuscular Disease Network for Canada</w:t>
              </w:r>
            </w:hyperlink>
          </w:p>
        </w:tc>
        <w:tc>
          <w:tcPr>
            <w:tcW w:w="4675" w:type="dxa"/>
            <w:vAlign w:val="center"/>
          </w:tcPr>
          <w:p w14:paraId="1B9B4E10" w14:textId="47EAA59E" w:rsidR="002D6F4E" w:rsidRPr="00624CFA" w:rsidRDefault="002D6F4E" w:rsidP="002D6F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FA">
              <w:rPr>
                <w:rFonts w:ascii="Times New Roman" w:hAnsi="Times New Roman" w:cs="Times New Roman"/>
              </w:rPr>
              <w:t>Shares patient-oriented research tools specific to neuromuscular diseases.</w:t>
            </w:r>
          </w:p>
        </w:tc>
      </w:tr>
    </w:tbl>
    <w:p w14:paraId="2CC86B00" w14:textId="77777777" w:rsidR="001D1A2F" w:rsidRPr="00624CFA" w:rsidRDefault="001D1A2F" w:rsidP="0017043F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C4C9E" w:rsidRPr="00624CFA" w14:paraId="0454D14A" w14:textId="77777777" w:rsidTr="006E6772">
        <w:tc>
          <w:tcPr>
            <w:tcW w:w="9350" w:type="dxa"/>
            <w:gridSpan w:val="2"/>
            <w:vAlign w:val="center"/>
          </w:tcPr>
          <w:p w14:paraId="68BF0CA4" w14:textId="6A527D68" w:rsidR="000C4C9E" w:rsidRPr="00624CFA" w:rsidRDefault="00D019D0" w:rsidP="000C4C9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24CFA">
              <w:rPr>
                <w:rFonts w:ascii="Times New Roman" w:hAnsi="Times New Roman" w:cs="Times New Roman"/>
                <w:b/>
                <w:bCs/>
              </w:rPr>
              <w:t>5. Patient and Family Engagement Programs</w:t>
            </w:r>
          </w:p>
        </w:tc>
      </w:tr>
      <w:tr w:rsidR="000C4C9E" w:rsidRPr="00624CFA" w14:paraId="6995AFF7" w14:textId="77777777" w:rsidTr="00DD2E4B">
        <w:tc>
          <w:tcPr>
            <w:tcW w:w="4675" w:type="dxa"/>
            <w:vAlign w:val="center"/>
          </w:tcPr>
          <w:p w14:paraId="61BF4E3E" w14:textId="2DA20274" w:rsidR="000C4C9E" w:rsidRPr="00624CFA" w:rsidRDefault="000C4C9E" w:rsidP="000C4C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FA">
              <w:rPr>
                <w:rFonts w:ascii="Times New Roman" w:hAnsi="Times New Roman" w:cs="Times New Roman"/>
                <w:b/>
                <w:bCs/>
              </w:rPr>
              <w:t>Resource</w:t>
            </w:r>
          </w:p>
        </w:tc>
        <w:tc>
          <w:tcPr>
            <w:tcW w:w="4675" w:type="dxa"/>
            <w:vAlign w:val="center"/>
          </w:tcPr>
          <w:p w14:paraId="03297C64" w14:textId="3B44E978" w:rsidR="000C4C9E" w:rsidRPr="00624CFA" w:rsidRDefault="000C4C9E" w:rsidP="000C4C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FA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0C4C9E" w:rsidRPr="00624CFA" w14:paraId="4DF5CEE2" w14:textId="77777777" w:rsidTr="00DD2E4B">
        <w:tc>
          <w:tcPr>
            <w:tcW w:w="4675" w:type="dxa"/>
            <w:vAlign w:val="center"/>
          </w:tcPr>
          <w:p w14:paraId="2E8C73F2" w14:textId="5DBD6574" w:rsidR="000C4C9E" w:rsidRPr="00624CFA" w:rsidRDefault="000C4C9E" w:rsidP="000C4C9E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30" w:tgtFrame="_new" w:history="1">
              <w:r w:rsidRPr="00624CFA">
                <w:rPr>
                  <w:rStyle w:val="Hyperlink"/>
                  <w:rFonts w:ascii="Times New Roman" w:hAnsi="Times New Roman" w:cs="Times New Roman"/>
                </w:rPr>
                <w:t>Canadian Cancer Survivor Network</w:t>
              </w:r>
            </w:hyperlink>
          </w:p>
        </w:tc>
        <w:tc>
          <w:tcPr>
            <w:tcW w:w="4675" w:type="dxa"/>
            <w:vAlign w:val="center"/>
          </w:tcPr>
          <w:p w14:paraId="5D48D3E5" w14:textId="45E9EA35" w:rsidR="000C4C9E" w:rsidRPr="00624CFA" w:rsidRDefault="000C4C9E" w:rsidP="000C4C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FA">
              <w:rPr>
                <w:rFonts w:ascii="Times New Roman" w:hAnsi="Times New Roman" w:cs="Times New Roman"/>
              </w:rPr>
              <w:t>Advocates for cancer survivors and offers engagement resources for research and healthcare.</w:t>
            </w:r>
          </w:p>
        </w:tc>
      </w:tr>
      <w:tr w:rsidR="000C4C9E" w:rsidRPr="00624CFA" w14:paraId="5A236D3D" w14:textId="77777777" w:rsidTr="00DD2E4B">
        <w:tc>
          <w:tcPr>
            <w:tcW w:w="4675" w:type="dxa"/>
            <w:vAlign w:val="center"/>
          </w:tcPr>
          <w:p w14:paraId="6A0E9402" w14:textId="39CACFA4" w:rsidR="000C4C9E" w:rsidRPr="00624CFA" w:rsidRDefault="000C4C9E" w:rsidP="000C4C9E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31" w:tgtFrame="_new" w:history="1">
              <w:proofErr w:type="spellStart"/>
              <w:r w:rsidRPr="00624CFA">
                <w:rPr>
                  <w:rStyle w:val="Hyperlink"/>
                  <w:rFonts w:ascii="Times New Roman" w:hAnsi="Times New Roman" w:cs="Times New Roman"/>
                </w:rPr>
                <w:t>CanChild</w:t>
              </w:r>
              <w:proofErr w:type="spellEnd"/>
              <w:r w:rsidRPr="00624CFA">
                <w:rPr>
                  <w:rStyle w:val="Hyperlink"/>
                  <w:rFonts w:ascii="Times New Roman" w:hAnsi="Times New Roman" w:cs="Times New Roman"/>
                </w:rPr>
                <w:t xml:space="preserve"> Family Engagement Program</w:t>
              </w:r>
            </w:hyperlink>
          </w:p>
        </w:tc>
        <w:tc>
          <w:tcPr>
            <w:tcW w:w="4675" w:type="dxa"/>
            <w:vAlign w:val="center"/>
          </w:tcPr>
          <w:p w14:paraId="4C50FDBF" w14:textId="348C9EFF" w:rsidR="000C4C9E" w:rsidRPr="00624CFA" w:rsidRDefault="000C4C9E" w:rsidP="000C4C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FA">
              <w:rPr>
                <w:rFonts w:ascii="Times New Roman" w:hAnsi="Times New Roman" w:cs="Times New Roman"/>
              </w:rPr>
              <w:t>Focuses on promoting family engagement in child health research and services.</w:t>
            </w:r>
          </w:p>
        </w:tc>
      </w:tr>
      <w:tr w:rsidR="000C4C9E" w:rsidRPr="00624CFA" w14:paraId="503B848A" w14:textId="77777777" w:rsidTr="00DD2E4B">
        <w:tc>
          <w:tcPr>
            <w:tcW w:w="4675" w:type="dxa"/>
            <w:vAlign w:val="center"/>
          </w:tcPr>
          <w:p w14:paraId="1C22A9BC" w14:textId="06B2AB25" w:rsidR="000C4C9E" w:rsidRPr="00624CFA" w:rsidRDefault="000C4C9E" w:rsidP="000C4C9E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32" w:history="1">
              <w:r w:rsidRPr="00624CFA">
                <w:rPr>
                  <w:rStyle w:val="Hyperlink"/>
                  <w:rFonts w:ascii="Times New Roman" w:hAnsi="Times New Roman" w:cs="Times New Roman"/>
                </w:rPr>
                <w:t>McMaster University – Public &amp; Patient Engagement Resources</w:t>
              </w:r>
            </w:hyperlink>
          </w:p>
        </w:tc>
        <w:tc>
          <w:tcPr>
            <w:tcW w:w="4675" w:type="dxa"/>
            <w:vAlign w:val="center"/>
          </w:tcPr>
          <w:p w14:paraId="78D64C56" w14:textId="0248A3F8" w:rsidR="000C4C9E" w:rsidRPr="00624CFA" w:rsidRDefault="000C4C9E" w:rsidP="000C4C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FA">
              <w:rPr>
                <w:rFonts w:ascii="Times New Roman" w:hAnsi="Times New Roman" w:cs="Times New Roman"/>
              </w:rPr>
              <w:t>Provides practical resources and guidelines for public and patient engagement.</w:t>
            </w:r>
          </w:p>
        </w:tc>
      </w:tr>
      <w:tr w:rsidR="000C4C9E" w:rsidRPr="00624CFA" w14:paraId="14698082" w14:textId="77777777" w:rsidTr="00DD2E4B">
        <w:tc>
          <w:tcPr>
            <w:tcW w:w="4675" w:type="dxa"/>
            <w:vAlign w:val="center"/>
          </w:tcPr>
          <w:p w14:paraId="1658815F" w14:textId="37C701D7" w:rsidR="000C4C9E" w:rsidRPr="00624CFA" w:rsidRDefault="000C4C9E" w:rsidP="000C4C9E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33" w:tgtFrame="_new" w:history="1">
              <w:r w:rsidRPr="00624CFA">
                <w:rPr>
                  <w:rStyle w:val="Hyperlink"/>
                  <w:rFonts w:ascii="Times New Roman" w:hAnsi="Times New Roman" w:cs="Times New Roman"/>
                </w:rPr>
                <w:t>Child-Bright Network</w:t>
              </w:r>
            </w:hyperlink>
          </w:p>
        </w:tc>
        <w:tc>
          <w:tcPr>
            <w:tcW w:w="4675" w:type="dxa"/>
            <w:vAlign w:val="center"/>
          </w:tcPr>
          <w:p w14:paraId="5C67C7D1" w14:textId="689E570B" w:rsidR="000C4C9E" w:rsidRPr="00624CFA" w:rsidRDefault="000C4C9E" w:rsidP="000C4C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24CFA">
              <w:rPr>
                <w:rFonts w:ascii="Times New Roman" w:hAnsi="Times New Roman" w:cs="Times New Roman"/>
              </w:rPr>
              <w:t>Offers educational materials to support youth and families in patient-oriented research.</w:t>
            </w:r>
          </w:p>
        </w:tc>
      </w:tr>
    </w:tbl>
    <w:p w14:paraId="209E267E" w14:textId="77777777" w:rsidR="00736577" w:rsidRPr="00624CFA" w:rsidRDefault="00736577" w:rsidP="0017043F">
      <w:pPr>
        <w:spacing w:line="360" w:lineRule="auto"/>
        <w:rPr>
          <w:rFonts w:ascii="Times New Roman" w:hAnsi="Times New Roman" w:cs="Times New Roman"/>
        </w:rPr>
      </w:pPr>
    </w:p>
    <w:p w14:paraId="4C68E1C7" w14:textId="77777777" w:rsidR="001D1A2F" w:rsidRPr="00624CFA" w:rsidRDefault="001D1A2F" w:rsidP="0017043F">
      <w:pPr>
        <w:spacing w:line="360" w:lineRule="auto"/>
        <w:rPr>
          <w:rFonts w:ascii="Times New Roman" w:hAnsi="Times New Roman" w:cs="Times New Roman"/>
        </w:rPr>
      </w:pPr>
    </w:p>
    <w:sectPr w:rsidR="001D1A2F" w:rsidRPr="00624CFA">
      <w:headerReference w:type="even" r:id="rId34"/>
      <w:headerReference w:type="default" r:id="rId35"/>
      <w:footerReference w:type="even" r:id="rId36"/>
      <w:footerReference w:type="default" r:id="rId37"/>
      <w:headerReference w:type="first" r:id="rId38"/>
      <w:footerReference w:type="first" r:id="rId3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112D25" w14:textId="77777777" w:rsidR="004D3BBB" w:rsidRDefault="004D3BBB" w:rsidP="00F86D9C">
      <w:pPr>
        <w:spacing w:after="0" w:line="240" w:lineRule="auto"/>
      </w:pPr>
      <w:r>
        <w:separator/>
      </w:r>
    </w:p>
  </w:endnote>
  <w:endnote w:type="continuationSeparator" w:id="0">
    <w:p w14:paraId="7163FEF1" w14:textId="77777777" w:rsidR="004D3BBB" w:rsidRDefault="004D3BBB" w:rsidP="00F86D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727845" w14:textId="77777777" w:rsidR="00F86D9C" w:rsidRDefault="00F86D9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AB4939" w14:textId="77777777" w:rsidR="00F86D9C" w:rsidRDefault="00F86D9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A0383C" w14:textId="77777777" w:rsidR="00F86D9C" w:rsidRDefault="00F86D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4FAE7B" w14:textId="77777777" w:rsidR="004D3BBB" w:rsidRDefault="004D3BBB" w:rsidP="00F86D9C">
      <w:pPr>
        <w:spacing w:after="0" w:line="240" w:lineRule="auto"/>
      </w:pPr>
      <w:r>
        <w:separator/>
      </w:r>
    </w:p>
  </w:footnote>
  <w:footnote w:type="continuationSeparator" w:id="0">
    <w:p w14:paraId="3FB226A9" w14:textId="77777777" w:rsidR="004D3BBB" w:rsidRDefault="004D3BBB" w:rsidP="00F86D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5A147E" w14:textId="77777777" w:rsidR="00F86D9C" w:rsidRDefault="00F86D9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DA6A86" w14:textId="55A21DD0" w:rsidR="00F86D9C" w:rsidRPr="00F86D9C" w:rsidRDefault="00F86D9C" w:rsidP="00F86D9C">
    <w:pPr>
      <w:spacing w:line="480" w:lineRule="auto"/>
      <w:rPr>
        <w:rFonts w:ascii="Times New Roman" w:hAnsi="Times New Roman" w:cs="Times New Roman"/>
        <w:b/>
        <w:bCs/>
      </w:rPr>
    </w:pPr>
    <w:bookmarkStart w:id="0" w:name="_Hlk196299644"/>
    <w:r w:rsidRPr="00623559">
      <w:rPr>
        <w:rFonts w:ascii="Times New Roman" w:hAnsi="Times New Roman" w:cs="Times New Roman"/>
        <w:b/>
        <w:bCs/>
      </w:rPr>
      <w:t>Exploring Patient and Caregiver Perceptions of the Facilitators and Barriers to Patient Engagement in Research: A Participatory Qualitative Study</w:t>
    </w:r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4C121F" w14:textId="77777777" w:rsidR="00F86D9C" w:rsidRDefault="00F86D9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D043C6"/>
    <w:multiLevelType w:val="multilevel"/>
    <w:tmpl w:val="8F10E8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B836DC"/>
    <w:multiLevelType w:val="multilevel"/>
    <w:tmpl w:val="CD3036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4B83508"/>
    <w:multiLevelType w:val="multilevel"/>
    <w:tmpl w:val="5F2223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EF604F8"/>
    <w:multiLevelType w:val="hybridMultilevel"/>
    <w:tmpl w:val="C464AC3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0D5217"/>
    <w:multiLevelType w:val="multilevel"/>
    <w:tmpl w:val="1D5EE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77A1A6C"/>
    <w:multiLevelType w:val="hybridMultilevel"/>
    <w:tmpl w:val="C464AC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450A5B"/>
    <w:multiLevelType w:val="multilevel"/>
    <w:tmpl w:val="EEBC6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D4A24DF"/>
    <w:multiLevelType w:val="multilevel"/>
    <w:tmpl w:val="616603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0EE6307"/>
    <w:multiLevelType w:val="multilevel"/>
    <w:tmpl w:val="8B9C58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4CD629E"/>
    <w:multiLevelType w:val="multilevel"/>
    <w:tmpl w:val="05225D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5A3385D"/>
    <w:multiLevelType w:val="multilevel"/>
    <w:tmpl w:val="FC9236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6AC07E6"/>
    <w:multiLevelType w:val="multilevel"/>
    <w:tmpl w:val="84D675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9797207"/>
    <w:multiLevelType w:val="multilevel"/>
    <w:tmpl w:val="B210A0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A0F5750"/>
    <w:multiLevelType w:val="multilevel"/>
    <w:tmpl w:val="CB7871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39547273">
    <w:abstractNumId w:val="11"/>
  </w:num>
  <w:num w:numId="2" w16cid:durableId="576869190">
    <w:abstractNumId w:val="12"/>
  </w:num>
  <w:num w:numId="3" w16cid:durableId="439764952">
    <w:abstractNumId w:val="8"/>
  </w:num>
  <w:num w:numId="4" w16cid:durableId="1155419580">
    <w:abstractNumId w:val="13"/>
  </w:num>
  <w:num w:numId="5" w16cid:durableId="230194059">
    <w:abstractNumId w:val="10"/>
  </w:num>
  <w:num w:numId="6" w16cid:durableId="799416359">
    <w:abstractNumId w:val="4"/>
  </w:num>
  <w:num w:numId="7" w16cid:durableId="1773091617">
    <w:abstractNumId w:val="1"/>
  </w:num>
  <w:num w:numId="8" w16cid:durableId="436288500">
    <w:abstractNumId w:val="0"/>
  </w:num>
  <w:num w:numId="9" w16cid:durableId="694114779">
    <w:abstractNumId w:val="2"/>
  </w:num>
  <w:num w:numId="10" w16cid:durableId="2006089328">
    <w:abstractNumId w:val="9"/>
  </w:num>
  <w:num w:numId="11" w16cid:durableId="1154950358">
    <w:abstractNumId w:val="6"/>
  </w:num>
  <w:num w:numId="12" w16cid:durableId="976880884">
    <w:abstractNumId w:val="7"/>
  </w:num>
  <w:num w:numId="13" w16cid:durableId="1984192637">
    <w:abstractNumId w:val="5"/>
  </w:num>
  <w:num w:numId="14" w16cid:durableId="146692326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420"/>
    <w:rsid w:val="00064733"/>
    <w:rsid w:val="000C4C9E"/>
    <w:rsid w:val="000C7B59"/>
    <w:rsid w:val="000E171E"/>
    <w:rsid w:val="001202C5"/>
    <w:rsid w:val="00134475"/>
    <w:rsid w:val="00151660"/>
    <w:rsid w:val="0017043F"/>
    <w:rsid w:val="00197214"/>
    <w:rsid w:val="001A155F"/>
    <w:rsid w:val="001D1A2F"/>
    <w:rsid w:val="001F5D30"/>
    <w:rsid w:val="00233F0A"/>
    <w:rsid w:val="002858BF"/>
    <w:rsid w:val="002B5BDA"/>
    <w:rsid w:val="002D6F4E"/>
    <w:rsid w:val="0031021D"/>
    <w:rsid w:val="003507C4"/>
    <w:rsid w:val="003E2F10"/>
    <w:rsid w:val="0040205D"/>
    <w:rsid w:val="0049787A"/>
    <w:rsid w:val="004A284F"/>
    <w:rsid w:val="004A5FFF"/>
    <w:rsid w:val="004C6248"/>
    <w:rsid w:val="004D3070"/>
    <w:rsid w:val="004D3BBB"/>
    <w:rsid w:val="00531727"/>
    <w:rsid w:val="00532D9E"/>
    <w:rsid w:val="005C1909"/>
    <w:rsid w:val="005F2CA3"/>
    <w:rsid w:val="00624CFA"/>
    <w:rsid w:val="0068019D"/>
    <w:rsid w:val="00695D9C"/>
    <w:rsid w:val="00695E03"/>
    <w:rsid w:val="00735512"/>
    <w:rsid w:val="00736577"/>
    <w:rsid w:val="0075207C"/>
    <w:rsid w:val="00767197"/>
    <w:rsid w:val="007778EE"/>
    <w:rsid w:val="007C2090"/>
    <w:rsid w:val="008B1640"/>
    <w:rsid w:val="008F5FCE"/>
    <w:rsid w:val="00960420"/>
    <w:rsid w:val="00A6699E"/>
    <w:rsid w:val="00B356F1"/>
    <w:rsid w:val="00B634C4"/>
    <w:rsid w:val="00B756AB"/>
    <w:rsid w:val="00B8727F"/>
    <w:rsid w:val="00B947F0"/>
    <w:rsid w:val="00BA1C84"/>
    <w:rsid w:val="00BC732E"/>
    <w:rsid w:val="00BD262E"/>
    <w:rsid w:val="00C44CFB"/>
    <w:rsid w:val="00CC3E26"/>
    <w:rsid w:val="00CD0333"/>
    <w:rsid w:val="00D015E8"/>
    <w:rsid w:val="00D019D0"/>
    <w:rsid w:val="00D15807"/>
    <w:rsid w:val="00DB7AC1"/>
    <w:rsid w:val="00E008D0"/>
    <w:rsid w:val="00E37B63"/>
    <w:rsid w:val="00E42FF3"/>
    <w:rsid w:val="00F6691E"/>
    <w:rsid w:val="00F86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449212"/>
  <w15:chartTrackingRefBased/>
  <w15:docId w15:val="{AAB1F46E-7613-4BCD-89A7-7B55F24E3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04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04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04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04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04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04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04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04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04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04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04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04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04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04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04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04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04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04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04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04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04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04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04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04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04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04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04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04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042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6042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6042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E2F10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1D1A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86D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6D9C"/>
  </w:style>
  <w:style w:type="paragraph" w:styleId="Footer">
    <w:name w:val="footer"/>
    <w:basedOn w:val="Normal"/>
    <w:link w:val="FooterChar"/>
    <w:uiPriority w:val="99"/>
    <w:unhideWhenUsed/>
    <w:rsid w:val="00F86D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6D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59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0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7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9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0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7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1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my.riselms.ca/" TargetMode="External"/><Relationship Id="rId18" Type="http://schemas.openxmlformats.org/officeDocument/2006/relationships/hyperlink" Target="https://www.chimb.ca/dhps/patient-engagement" TargetMode="External"/><Relationship Id="rId26" Type="http://schemas.openxmlformats.org/officeDocument/2006/relationships/hyperlink" Target="https://cihr-irsc.gc.ca/e/27297.html" TargetMode="External"/><Relationship Id="rId39" Type="http://schemas.openxmlformats.org/officeDocument/2006/relationships/footer" Target="footer3.xml"/><Relationship Id="rId21" Type="http://schemas.openxmlformats.org/officeDocument/2006/relationships/hyperlink" Target="https://www.spor-maritime-srap.ca/" TargetMode="External"/><Relationship Id="rId34" Type="http://schemas.openxmlformats.org/officeDocument/2006/relationships/header" Target="header1.xml"/><Relationship Id="rId7" Type="http://schemas.openxmlformats.org/officeDocument/2006/relationships/hyperlink" Target="https://ceppp.ca/en/resources/learning-together-evaluation-framework-for-patient-and-public-engagement-ppe-in-research/" TargetMode="External"/><Relationship Id="rId2" Type="http://schemas.openxmlformats.org/officeDocument/2006/relationships/styles" Target="styles.xml"/><Relationship Id="rId16" Type="http://schemas.openxmlformats.org/officeDocument/2006/relationships/hyperlink" Target="https://absporu.ca/patient-engagement" TargetMode="External"/><Relationship Id="rId20" Type="http://schemas.openxmlformats.org/officeDocument/2006/relationships/hyperlink" Target="https://unitesoutiensrap.ca/" TargetMode="External"/><Relationship Id="rId29" Type="http://schemas.openxmlformats.org/officeDocument/2006/relationships/hyperlink" Target="https://neuromuscularnetwork.ca/cross-cutting-network-themes/expert-patient-capacity-building/patient-oriented-research-resources/" TargetMode="External"/><Relationship Id="rId41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scpor.ca/upcoming-events/2021/7/29/building-research-relationships-with-indigenous-communities-training-module-online-event" TargetMode="External"/><Relationship Id="rId24" Type="http://schemas.openxmlformats.org/officeDocument/2006/relationships/hyperlink" Target="https://nwtspor.ca/" TargetMode="External"/><Relationship Id="rId32" Type="http://schemas.openxmlformats.org/officeDocument/2006/relationships/hyperlink" Target="https://ppe.mcmaster.ca/resources/" TargetMode="External"/><Relationship Id="rId37" Type="http://schemas.openxmlformats.org/officeDocument/2006/relationships/footer" Target="footer2.xml"/><Relationship Id="rId40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s://bcsupportunit.ca/" TargetMode="External"/><Relationship Id="rId23" Type="http://schemas.openxmlformats.org/officeDocument/2006/relationships/hyperlink" Target="https://yukonspor.ca/" TargetMode="External"/><Relationship Id="rId28" Type="http://schemas.openxmlformats.org/officeDocument/2006/relationships/hyperlink" Target="https://rise.articulate.com/share/qV54-kftJACqH_QXUcaMODQ3W9qDw3-Y" TargetMode="External"/><Relationship Id="rId36" Type="http://schemas.openxmlformats.org/officeDocument/2006/relationships/footer" Target="footer1.xml"/><Relationship Id="rId10" Type="http://schemas.openxmlformats.org/officeDocument/2006/relationships/hyperlink" Target="https://porcch.ca/modules/" TargetMode="External"/><Relationship Id="rId19" Type="http://schemas.openxmlformats.org/officeDocument/2006/relationships/hyperlink" Target="https://ossu.ca/for-researchers/patient-engagement-resources/" TargetMode="External"/><Relationship Id="rId31" Type="http://schemas.openxmlformats.org/officeDocument/2006/relationships/hyperlink" Target="https://www.canchild.ca/en/research-in-practice/family-engagement-progra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ceppp.ca/en/resources/" TargetMode="External"/><Relationship Id="rId14" Type="http://schemas.openxmlformats.org/officeDocument/2006/relationships/hyperlink" Target="https://ssa.illuxi.com/?lang=french" TargetMode="External"/><Relationship Id="rId22" Type="http://schemas.openxmlformats.org/officeDocument/2006/relationships/hyperlink" Target="https://nlsupport.ca/" TargetMode="External"/><Relationship Id="rId27" Type="http://schemas.openxmlformats.org/officeDocument/2006/relationships/hyperlink" Target="https://healthcareexcellence.ca/en/resources/patient-engagement-resource/" TargetMode="External"/><Relationship Id="rId30" Type="http://schemas.openxmlformats.org/officeDocument/2006/relationships/hyperlink" Target="https://survivornet.ca/" TargetMode="External"/><Relationship Id="rId35" Type="http://schemas.openxmlformats.org/officeDocument/2006/relationships/header" Target="header2.xml"/><Relationship Id="rId8" Type="http://schemas.openxmlformats.org/officeDocument/2006/relationships/hyperlink" Target="https://www.arthritisresearch.ca/wp-content/uploads/2018/06/PEIR-Plan-Guide.pdf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passerelle-nte.ca/" TargetMode="External"/><Relationship Id="rId17" Type="http://schemas.openxmlformats.org/officeDocument/2006/relationships/hyperlink" Target="https://www.scpor.ca/" TargetMode="External"/><Relationship Id="rId25" Type="http://schemas.openxmlformats.org/officeDocument/2006/relationships/hyperlink" Target="https://www.nunavutspor.ca/" TargetMode="External"/><Relationship Id="rId33" Type="http://schemas.openxmlformats.org/officeDocument/2006/relationships/hyperlink" Target="https://www.child-bright.ca/ed-material" TargetMode="External"/><Relationship Id="rId38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3</Pages>
  <Words>489</Words>
  <Characters>5310</Characters>
  <Application>Microsoft Office Word</Application>
  <DocSecurity>0</DocSecurity>
  <Lines>204</Lines>
  <Paragraphs>120</Paragraphs>
  <ScaleCrop>false</ScaleCrop>
  <Company>University of Manitoba</Company>
  <LinksUpToDate>false</LinksUpToDate>
  <CharactersWithSpaces>5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Kullman</dc:creator>
  <cp:keywords/>
  <dc:description/>
  <cp:lastModifiedBy>Sasha Kullman</cp:lastModifiedBy>
  <cp:revision>54</cp:revision>
  <dcterms:created xsi:type="dcterms:W3CDTF">2025-03-14T15:58:00Z</dcterms:created>
  <dcterms:modified xsi:type="dcterms:W3CDTF">2025-09-29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43b22c-c432-492f-b7e9-16c1bc3ef44d</vt:lpwstr>
  </property>
</Properties>
</file>